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Table S6. The effect of the tagging SNPs on DNA methylation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528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1275"/>
        <w:gridCol w:w="993"/>
        <w:gridCol w:w="992"/>
        <w:gridCol w:w="992"/>
      </w:tblGrid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IGF2 DMR2 CTCF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SD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vertAlign w:val="subscript"/>
              </w:rPr>
              <w:t>BH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251375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17727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4929983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2292757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7873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8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80297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80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213223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003483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23968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21322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74121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7924316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0840447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842756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89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IGF2 DMR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SD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vertAlign w:val="subscript"/>
              </w:rPr>
              <w:t>BH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251375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17727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4929983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2292757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7873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80297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80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213223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003483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23968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21322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74121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7924316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38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3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0840447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842756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89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3:09:00Z</dcterms:created>
  <dc:creator>etobi</dc:creator>
  <dc:description/>
  <cp:keywords/>
  <dc:language>en-US</dc:language>
  <cp:lastModifiedBy>etobi</cp:lastModifiedBy>
  <dcterms:modified xsi:type="dcterms:W3CDTF">2012-05-08T08:36:00Z</dcterms:modified>
  <cp:revision>2</cp:revision>
  <dc:subject/>
  <dc:title>Table S5B</dc:title>
</cp:coreProperties>
</file>